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4408A3" w14:textId="3BE59612" w:rsidR="00D0192A" w:rsidRDefault="00D0192A" w:rsidP="00D263C9">
      <w:pPr>
        <w:pStyle w:val="Heading1"/>
      </w:pPr>
      <w:r>
        <w:t>Supplementary File I</w:t>
      </w:r>
    </w:p>
    <w:p w14:paraId="5DB0BB83" w14:textId="207BF3C8" w:rsidR="00D263C9" w:rsidRPr="0063484E" w:rsidRDefault="00D263C9" w:rsidP="00D263C9">
      <w:pPr>
        <w:pStyle w:val="Heading1"/>
      </w:pPr>
      <w:r w:rsidRPr="0063484E">
        <w:t>Ecological Sampling Methodology Questions</w:t>
      </w:r>
    </w:p>
    <w:tbl>
      <w:tblPr>
        <w:tblStyle w:val="TableGrid"/>
        <w:tblW w:w="0" w:type="auto"/>
        <w:tblLook w:val="04A0" w:firstRow="1" w:lastRow="0" w:firstColumn="1" w:lastColumn="0" w:noHBand="0" w:noVBand="1"/>
      </w:tblPr>
      <w:tblGrid>
        <w:gridCol w:w="1241"/>
        <w:gridCol w:w="4340"/>
        <w:gridCol w:w="2749"/>
      </w:tblGrid>
      <w:tr w:rsidR="00D263C9" w:rsidRPr="00A105EF" w14:paraId="5AC963EB" w14:textId="77777777" w:rsidTr="00274B7E">
        <w:tc>
          <w:tcPr>
            <w:tcW w:w="8330" w:type="dxa"/>
            <w:gridSpan w:val="3"/>
          </w:tcPr>
          <w:p w14:paraId="601683C1" w14:textId="77777777" w:rsidR="00D263C9" w:rsidRPr="00A105EF" w:rsidRDefault="00D263C9" w:rsidP="00274B7E">
            <w:pPr>
              <w:spacing w:line="480" w:lineRule="auto"/>
            </w:pPr>
            <w:r w:rsidRPr="00A105EF">
              <w:t xml:space="preserve">Timestamp: </w:t>
            </w:r>
          </w:p>
        </w:tc>
      </w:tr>
      <w:tr w:rsidR="00D263C9" w:rsidRPr="00A105EF" w14:paraId="24135B09" w14:textId="77777777" w:rsidTr="00274B7E">
        <w:tc>
          <w:tcPr>
            <w:tcW w:w="1241" w:type="dxa"/>
            <w:vAlign w:val="center"/>
          </w:tcPr>
          <w:p w14:paraId="7B0B2248" w14:textId="77777777" w:rsidR="00D263C9" w:rsidRPr="00A105EF" w:rsidRDefault="00D263C9" w:rsidP="00274B7E">
            <w:pPr>
              <w:spacing w:line="480" w:lineRule="auto"/>
              <w:jc w:val="center"/>
            </w:pPr>
            <w:r w:rsidRPr="00A105EF">
              <w:t>Question number</w:t>
            </w:r>
          </w:p>
        </w:tc>
        <w:tc>
          <w:tcPr>
            <w:tcW w:w="4340" w:type="dxa"/>
            <w:vAlign w:val="center"/>
          </w:tcPr>
          <w:p w14:paraId="752F2448" w14:textId="77777777" w:rsidR="00D263C9" w:rsidRPr="00A105EF" w:rsidRDefault="00D263C9" w:rsidP="00274B7E">
            <w:pPr>
              <w:spacing w:line="480" w:lineRule="auto"/>
              <w:jc w:val="center"/>
            </w:pPr>
            <w:r w:rsidRPr="00A105EF">
              <w:t>Question (answer format)</w:t>
            </w:r>
          </w:p>
        </w:tc>
        <w:tc>
          <w:tcPr>
            <w:tcW w:w="2749" w:type="dxa"/>
            <w:vAlign w:val="center"/>
          </w:tcPr>
          <w:p w14:paraId="2C8FCF60" w14:textId="77777777" w:rsidR="00D263C9" w:rsidRPr="00A105EF" w:rsidRDefault="00D263C9" w:rsidP="00274B7E">
            <w:pPr>
              <w:spacing w:line="480" w:lineRule="auto"/>
              <w:jc w:val="center"/>
            </w:pPr>
            <w:r w:rsidRPr="00A105EF">
              <w:t>Answer</w:t>
            </w:r>
          </w:p>
        </w:tc>
      </w:tr>
      <w:tr w:rsidR="00D263C9" w:rsidRPr="00A105EF" w14:paraId="3B1CF242" w14:textId="77777777" w:rsidTr="00274B7E">
        <w:tc>
          <w:tcPr>
            <w:tcW w:w="1241" w:type="dxa"/>
            <w:vAlign w:val="center"/>
          </w:tcPr>
          <w:p w14:paraId="159834D9" w14:textId="77777777" w:rsidR="00D263C9" w:rsidRPr="00A105EF" w:rsidRDefault="00D263C9" w:rsidP="00274B7E">
            <w:pPr>
              <w:spacing w:line="480" w:lineRule="auto"/>
              <w:jc w:val="center"/>
            </w:pPr>
            <w:r w:rsidRPr="00A105EF">
              <w:t>1</w:t>
            </w:r>
          </w:p>
        </w:tc>
        <w:tc>
          <w:tcPr>
            <w:tcW w:w="4340" w:type="dxa"/>
            <w:vAlign w:val="center"/>
          </w:tcPr>
          <w:p w14:paraId="0B3034BD" w14:textId="77777777" w:rsidR="00D263C9" w:rsidRPr="00A105EF" w:rsidRDefault="00D263C9" w:rsidP="00274B7E">
            <w:pPr>
              <w:spacing w:line="480" w:lineRule="auto"/>
              <w:jc w:val="center"/>
            </w:pPr>
            <w:r w:rsidRPr="00A105EF">
              <w:t>Since the last text, have you felt bad about yourself or something you did? (Yes/No)</w:t>
            </w:r>
          </w:p>
        </w:tc>
        <w:tc>
          <w:tcPr>
            <w:tcW w:w="2749" w:type="dxa"/>
            <w:vAlign w:val="center"/>
          </w:tcPr>
          <w:p w14:paraId="5363EA36" w14:textId="77777777" w:rsidR="00D263C9" w:rsidRPr="00A105EF" w:rsidRDefault="00D263C9" w:rsidP="00274B7E">
            <w:pPr>
              <w:spacing w:line="480" w:lineRule="auto"/>
              <w:jc w:val="center"/>
            </w:pPr>
          </w:p>
        </w:tc>
      </w:tr>
      <w:tr w:rsidR="00D263C9" w:rsidRPr="00A105EF" w14:paraId="3FFDAE50" w14:textId="77777777" w:rsidTr="00274B7E">
        <w:tc>
          <w:tcPr>
            <w:tcW w:w="1241" w:type="dxa"/>
            <w:vAlign w:val="center"/>
          </w:tcPr>
          <w:p w14:paraId="6086A33E" w14:textId="77777777" w:rsidR="00D263C9" w:rsidRPr="00A105EF" w:rsidRDefault="00D263C9" w:rsidP="00274B7E">
            <w:pPr>
              <w:spacing w:line="480" w:lineRule="auto"/>
              <w:jc w:val="center"/>
            </w:pPr>
            <w:r w:rsidRPr="00A105EF">
              <w:t>2</w:t>
            </w:r>
          </w:p>
        </w:tc>
        <w:tc>
          <w:tcPr>
            <w:tcW w:w="4340" w:type="dxa"/>
            <w:vAlign w:val="center"/>
          </w:tcPr>
          <w:p w14:paraId="2831767D" w14:textId="77777777" w:rsidR="00D263C9" w:rsidRPr="00A105EF" w:rsidRDefault="00D263C9" w:rsidP="00274B7E">
            <w:pPr>
              <w:spacing w:line="480" w:lineRule="auto"/>
              <w:jc w:val="center"/>
            </w:pPr>
            <w:r w:rsidRPr="00A105EF">
              <w:t>How would you describe this feeling? Could you put a label on it? (Free text box):</w:t>
            </w:r>
          </w:p>
        </w:tc>
        <w:tc>
          <w:tcPr>
            <w:tcW w:w="2749" w:type="dxa"/>
            <w:vAlign w:val="center"/>
          </w:tcPr>
          <w:p w14:paraId="0C9B61A5" w14:textId="77777777" w:rsidR="00D263C9" w:rsidRPr="00A105EF" w:rsidRDefault="00D263C9" w:rsidP="00274B7E">
            <w:pPr>
              <w:spacing w:line="480" w:lineRule="auto"/>
              <w:jc w:val="center"/>
            </w:pPr>
          </w:p>
        </w:tc>
      </w:tr>
      <w:tr w:rsidR="00D263C9" w:rsidRPr="00A105EF" w14:paraId="51895351" w14:textId="77777777" w:rsidTr="00274B7E">
        <w:tc>
          <w:tcPr>
            <w:tcW w:w="1241" w:type="dxa"/>
            <w:vAlign w:val="center"/>
          </w:tcPr>
          <w:p w14:paraId="021515D2" w14:textId="77777777" w:rsidR="00D263C9" w:rsidRPr="00A105EF" w:rsidRDefault="00D263C9" w:rsidP="00274B7E">
            <w:pPr>
              <w:spacing w:line="480" w:lineRule="auto"/>
              <w:jc w:val="center"/>
            </w:pPr>
            <w:r w:rsidRPr="00A105EF">
              <w:t>3</w:t>
            </w:r>
          </w:p>
        </w:tc>
        <w:tc>
          <w:tcPr>
            <w:tcW w:w="4340" w:type="dxa"/>
            <w:vAlign w:val="center"/>
          </w:tcPr>
          <w:p w14:paraId="7DF2DC32" w14:textId="77777777" w:rsidR="00D263C9" w:rsidRPr="00A105EF" w:rsidRDefault="00D263C9" w:rsidP="00274B7E">
            <w:pPr>
              <w:spacing w:line="480" w:lineRule="auto"/>
              <w:jc w:val="center"/>
            </w:pPr>
            <w:r w:rsidRPr="00A105EF">
              <w:t>Rate the strength of this feeling 0= not strong at all, 7= extremely strong (Likert Scale)</w:t>
            </w:r>
          </w:p>
        </w:tc>
        <w:tc>
          <w:tcPr>
            <w:tcW w:w="2749" w:type="dxa"/>
            <w:vAlign w:val="center"/>
          </w:tcPr>
          <w:p w14:paraId="68F6723C" w14:textId="77777777" w:rsidR="00D263C9" w:rsidRPr="00A105EF" w:rsidRDefault="00D263C9" w:rsidP="00274B7E">
            <w:pPr>
              <w:spacing w:line="480" w:lineRule="auto"/>
              <w:jc w:val="center"/>
            </w:pPr>
          </w:p>
        </w:tc>
      </w:tr>
      <w:tr w:rsidR="00D263C9" w:rsidRPr="00A105EF" w14:paraId="54F204DB" w14:textId="77777777" w:rsidTr="00274B7E">
        <w:tc>
          <w:tcPr>
            <w:tcW w:w="1241" w:type="dxa"/>
            <w:vAlign w:val="center"/>
          </w:tcPr>
          <w:p w14:paraId="1C4E3D5E" w14:textId="77777777" w:rsidR="00D263C9" w:rsidRPr="00A105EF" w:rsidRDefault="00D263C9" w:rsidP="00274B7E">
            <w:pPr>
              <w:spacing w:line="480" w:lineRule="auto"/>
              <w:jc w:val="center"/>
            </w:pPr>
            <w:r w:rsidRPr="00A105EF">
              <w:t>4</w:t>
            </w:r>
          </w:p>
        </w:tc>
        <w:tc>
          <w:tcPr>
            <w:tcW w:w="4340" w:type="dxa"/>
            <w:vAlign w:val="center"/>
          </w:tcPr>
          <w:p w14:paraId="00950B0E" w14:textId="77777777" w:rsidR="00D263C9" w:rsidRPr="00A105EF" w:rsidRDefault="00D263C9" w:rsidP="00274B7E">
            <w:pPr>
              <w:spacing w:line="480" w:lineRule="auto"/>
              <w:jc w:val="center"/>
            </w:pPr>
            <w:r w:rsidRPr="00A105EF">
              <w:t>Did you notice this feeling anywhere in your body, for example in your chest or abdomen? (Yes/No)</w:t>
            </w:r>
          </w:p>
        </w:tc>
        <w:tc>
          <w:tcPr>
            <w:tcW w:w="2749" w:type="dxa"/>
            <w:vAlign w:val="center"/>
          </w:tcPr>
          <w:p w14:paraId="70D5CBA2" w14:textId="77777777" w:rsidR="00D263C9" w:rsidRPr="00A105EF" w:rsidRDefault="00D263C9" w:rsidP="00274B7E">
            <w:pPr>
              <w:spacing w:line="480" w:lineRule="auto"/>
              <w:ind w:right="254"/>
              <w:jc w:val="center"/>
            </w:pPr>
          </w:p>
        </w:tc>
      </w:tr>
      <w:tr w:rsidR="00D263C9" w:rsidRPr="00A105EF" w14:paraId="0841FBA8" w14:textId="77777777" w:rsidTr="00274B7E">
        <w:tc>
          <w:tcPr>
            <w:tcW w:w="1241" w:type="dxa"/>
            <w:vAlign w:val="center"/>
          </w:tcPr>
          <w:p w14:paraId="63B12670" w14:textId="77777777" w:rsidR="00D263C9" w:rsidRPr="00A105EF" w:rsidRDefault="00D263C9" w:rsidP="00274B7E">
            <w:pPr>
              <w:spacing w:line="480" w:lineRule="auto"/>
              <w:jc w:val="center"/>
            </w:pPr>
            <w:r w:rsidRPr="00A105EF">
              <w:t>5</w:t>
            </w:r>
          </w:p>
        </w:tc>
        <w:tc>
          <w:tcPr>
            <w:tcW w:w="4340" w:type="dxa"/>
            <w:vAlign w:val="center"/>
          </w:tcPr>
          <w:p w14:paraId="1E1C9193" w14:textId="77777777" w:rsidR="00D263C9" w:rsidRPr="00A105EF" w:rsidRDefault="00D263C9" w:rsidP="00274B7E">
            <w:pPr>
              <w:spacing w:line="480" w:lineRule="auto"/>
              <w:jc w:val="center"/>
            </w:pPr>
            <w:r w:rsidRPr="00A105EF">
              <w:t>If yes, please describe where you felt this (where about in your body) and what it felt like (Free text box)</w:t>
            </w:r>
          </w:p>
        </w:tc>
        <w:tc>
          <w:tcPr>
            <w:tcW w:w="2749" w:type="dxa"/>
            <w:vAlign w:val="center"/>
          </w:tcPr>
          <w:p w14:paraId="490963AF" w14:textId="77777777" w:rsidR="00D263C9" w:rsidRPr="00A105EF" w:rsidRDefault="00D263C9" w:rsidP="00274B7E">
            <w:pPr>
              <w:spacing w:line="480" w:lineRule="auto"/>
              <w:jc w:val="center"/>
            </w:pPr>
          </w:p>
        </w:tc>
      </w:tr>
      <w:tr w:rsidR="00D263C9" w:rsidRPr="00A105EF" w14:paraId="48E9B98B" w14:textId="77777777" w:rsidTr="00274B7E">
        <w:tc>
          <w:tcPr>
            <w:tcW w:w="1241" w:type="dxa"/>
            <w:vAlign w:val="center"/>
          </w:tcPr>
          <w:p w14:paraId="66600FA8" w14:textId="77777777" w:rsidR="00D263C9" w:rsidRPr="00A105EF" w:rsidRDefault="00D263C9" w:rsidP="00274B7E">
            <w:pPr>
              <w:spacing w:line="480" w:lineRule="auto"/>
              <w:jc w:val="center"/>
            </w:pPr>
            <w:r w:rsidRPr="00A105EF">
              <w:t>6</w:t>
            </w:r>
          </w:p>
        </w:tc>
        <w:tc>
          <w:tcPr>
            <w:tcW w:w="4340" w:type="dxa"/>
            <w:vAlign w:val="center"/>
          </w:tcPr>
          <w:p w14:paraId="0E457FA5" w14:textId="77777777" w:rsidR="00D263C9" w:rsidRPr="00A105EF" w:rsidRDefault="00D263C9" w:rsidP="00274B7E">
            <w:pPr>
              <w:spacing w:line="480" w:lineRule="auto"/>
              <w:jc w:val="center"/>
            </w:pPr>
            <w:r w:rsidRPr="00A105EF">
              <w:t>What happened immediately before you felt this way? Where were you? Who were you with? Did any unwanted images or thoughts come to mind prior to this feeling? (Free text box)</w:t>
            </w:r>
          </w:p>
        </w:tc>
        <w:tc>
          <w:tcPr>
            <w:tcW w:w="2749" w:type="dxa"/>
            <w:vAlign w:val="center"/>
          </w:tcPr>
          <w:p w14:paraId="1B3E87BA" w14:textId="77777777" w:rsidR="00D263C9" w:rsidRPr="00A105EF" w:rsidRDefault="00D263C9" w:rsidP="00274B7E">
            <w:pPr>
              <w:spacing w:line="480" w:lineRule="auto"/>
              <w:jc w:val="center"/>
            </w:pPr>
          </w:p>
        </w:tc>
      </w:tr>
      <w:tr w:rsidR="00D263C9" w:rsidRPr="00A105EF" w14:paraId="0DB9EAEB" w14:textId="77777777" w:rsidTr="00274B7E">
        <w:tc>
          <w:tcPr>
            <w:tcW w:w="1241" w:type="dxa"/>
            <w:vAlign w:val="center"/>
          </w:tcPr>
          <w:p w14:paraId="497FF492" w14:textId="77777777" w:rsidR="00D263C9" w:rsidRPr="00A105EF" w:rsidRDefault="00D263C9" w:rsidP="00274B7E">
            <w:pPr>
              <w:spacing w:line="480" w:lineRule="auto"/>
              <w:jc w:val="center"/>
            </w:pPr>
            <w:r w:rsidRPr="00A105EF">
              <w:t>7</w:t>
            </w:r>
          </w:p>
        </w:tc>
        <w:tc>
          <w:tcPr>
            <w:tcW w:w="4340" w:type="dxa"/>
            <w:vAlign w:val="center"/>
          </w:tcPr>
          <w:p w14:paraId="4CD64E2B" w14:textId="77777777" w:rsidR="00D263C9" w:rsidRPr="00A105EF" w:rsidRDefault="00D263C9" w:rsidP="00274B7E">
            <w:pPr>
              <w:spacing w:line="480" w:lineRule="auto"/>
              <w:jc w:val="center"/>
            </w:pPr>
            <w:r w:rsidRPr="00A105EF">
              <w:t>What thoughts went through your mind when you first noticed this feeling? (Free text box)</w:t>
            </w:r>
          </w:p>
        </w:tc>
        <w:tc>
          <w:tcPr>
            <w:tcW w:w="2749" w:type="dxa"/>
            <w:vAlign w:val="center"/>
          </w:tcPr>
          <w:p w14:paraId="5481AC40" w14:textId="77777777" w:rsidR="00D263C9" w:rsidRPr="00A105EF" w:rsidRDefault="00D263C9" w:rsidP="00274B7E">
            <w:pPr>
              <w:spacing w:line="480" w:lineRule="auto"/>
              <w:jc w:val="center"/>
            </w:pPr>
          </w:p>
        </w:tc>
      </w:tr>
      <w:tr w:rsidR="00D263C9" w:rsidRPr="00A105EF" w14:paraId="39AAB9C6" w14:textId="77777777" w:rsidTr="00274B7E">
        <w:tc>
          <w:tcPr>
            <w:tcW w:w="1241" w:type="dxa"/>
            <w:vAlign w:val="center"/>
          </w:tcPr>
          <w:p w14:paraId="307600C7" w14:textId="77777777" w:rsidR="00D263C9" w:rsidRPr="00A105EF" w:rsidRDefault="00D263C9" w:rsidP="00274B7E">
            <w:pPr>
              <w:spacing w:line="480" w:lineRule="auto"/>
              <w:jc w:val="center"/>
            </w:pPr>
            <w:r w:rsidRPr="00A105EF">
              <w:t>8</w:t>
            </w:r>
          </w:p>
        </w:tc>
        <w:tc>
          <w:tcPr>
            <w:tcW w:w="4340" w:type="dxa"/>
            <w:vAlign w:val="center"/>
          </w:tcPr>
          <w:p w14:paraId="3A08B01B" w14:textId="77777777" w:rsidR="00D263C9" w:rsidRPr="00A105EF" w:rsidRDefault="00D263C9" w:rsidP="00274B7E">
            <w:pPr>
              <w:spacing w:line="480" w:lineRule="auto"/>
              <w:jc w:val="center"/>
            </w:pPr>
            <w:r w:rsidRPr="00A105EF">
              <w:t>Did you do anything to cope with, or try and get rid of this feeling? (Free text box)</w:t>
            </w:r>
          </w:p>
        </w:tc>
        <w:tc>
          <w:tcPr>
            <w:tcW w:w="2749" w:type="dxa"/>
            <w:vAlign w:val="center"/>
          </w:tcPr>
          <w:p w14:paraId="7A58BF2A" w14:textId="77777777" w:rsidR="00D263C9" w:rsidRPr="00A105EF" w:rsidRDefault="00D263C9" w:rsidP="00274B7E">
            <w:pPr>
              <w:spacing w:line="480" w:lineRule="auto"/>
              <w:jc w:val="center"/>
            </w:pPr>
          </w:p>
        </w:tc>
      </w:tr>
      <w:tr w:rsidR="00D263C9" w:rsidRPr="00A105EF" w14:paraId="6A15E028" w14:textId="77777777" w:rsidTr="00274B7E">
        <w:tc>
          <w:tcPr>
            <w:tcW w:w="1241" w:type="dxa"/>
            <w:vAlign w:val="center"/>
          </w:tcPr>
          <w:p w14:paraId="65A5C329" w14:textId="77777777" w:rsidR="00D263C9" w:rsidRPr="00A105EF" w:rsidRDefault="00D263C9" w:rsidP="00274B7E">
            <w:pPr>
              <w:spacing w:line="480" w:lineRule="auto"/>
              <w:jc w:val="center"/>
            </w:pPr>
            <w:r w:rsidRPr="00A105EF">
              <w:lastRenderedPageBreak/>
              <w:t>9</w:t>
            </w:r>
          </w:p>
        </w:tc>
        <w:tc>
          <w:tcPr>
            <w:tcW w:w="4340" w:type="dxa"/>
            <w:vAlign w:val="center"/>
          </w:tcPr>
          <w:p w14:paraId="233CDAC1" w14:textId="77777777" w:rsidR="00D263C9" w:rsidRPr="00A105EF" w:rsidRDefault="00D263C9" w:rsidP="00274B7E">
            <w:pPr>
              <w:spacing w:line="480" w:lineRule="auto"/>
              <w:jc w:val="center"/>
            </w:pPr>
            <w:r w:rsidRPr="00A105EF">
              <w:t>Please feel free to write anything you would like to add in the space below. (Free text box)</w:t>
            </w:r>
          </w:p>
        </w:tc>
        <w:tc>
          <w:tcPr>
            <w:tcW w:w="2749" w:type="dxa"/>
            <w:vAlign w:val="center"/>
          </w:tcPr>
          <w:p w14:paraId="70A0F64D" w14:textId="77777777" w:rsidR="00D263C9" w:rsidRPr="00A105EF" w:rsidRDefault="00D263C9" w:rsidP="00274B7E">
            <w:pPr>
              <w:spacing w:line="480" w:lineRule="auto"/>
              <w:jc w:val="center"/>
            </w:pPr>
          </w:p>
        </w:tc>
      </w:tr>
    </w:tbl>
    <w:p w14:paraId="644545DB" w14:textId="77777777" w:rsidR="00D263C9" w:rsidRDefault="00D263C9" w:rsidP="00D263C9">
      <w:pPr>
        <w:pStyle w:val="NormalWeb"/>
        <w:spacing w:line="480" w:lineRule="auto"/>
        <w:jc w:val="center"/>
        <w:rPr>
          <w:color w:val="000000" w:themeColor="text1"/>
        </w:rPr>
      </w:pPr>
    </w:p>
    <w:p w14:paraId="5095CEE7" w14:textId="77777777" w:rsidR="00DB2F02" w:rsidRDefault="00D0192A"/>
    <w:sectPr w:rsidR="00DB2F02" w:rsidSect="003C136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Body)">
    <w:altName w:val="Calibri"/>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3C9"/>
    <w:rsid w:val="00000AF8"/>
    <w:rsid w:val="000A7194"/>
    <w:rsid w:val="000B13B1"/>
    <w:rsid w:val="000B7E02"/>
    <w:rsid w:val="000E16D5"/>
    <w:rsid w:val="000F3DC4"/>
    <w:rsid w:val="00115EF2"/>
    <w:rsid w:val="001318A4"/>
    <w:rsid w:val="00132B06"/>
    <w:rsid w:val="001535D6"/>
    <w:rsid w:val="001A4B71"/>
    <w:rsid w:val="001B3F48"/>
    <w:rsid w:val="001F4A5B"/>
    <w:rsid w:val="002154B7"/>
    <w:rsid w:val="00277107"/>
    <w:rsid w:val="00284431"/>
    <w:rsid w:val="002920A7"/>
    <w:rsid w:val="00294477"/>
    <w:rsid w:val="002D3F40"/>
    <w:rsid w:val="002E0A13"/>
    <w:rsid w:val="00303ECD"/>
    <w:rsid w:val="003073C3"/>
    <w:rsid w:val="0032063B"/>
    <w:rsid w:val="00345287"/>
    <w:rsid w:val="00360B3A"/>
    <w:rsid w:val="00367244"/>
    <w:rsid w:val="003856C5"/>
    <w:rsid w:val="00391E24"/>
    <w:rsid w:val="0039415D"/>
    <w:rsid w:val="003977AA"/>
    <w:rsid w:val="003B2754"/>
    <w:rsid w:val="003C1367"/>
    <w:rsid w:val="004260AD"/>
    <w:rsid w:val="00451329"/>
    <w:rsid w:val="004545F6"/>
    <w:rsid w:val="0047395A"/>
    <w:rsid w:val="0051194E"/>
    <w:rsid w:val="005278B8"/>
    <w:rsid w:val="00534CC6"/>
    <w:rsid w:val="00544F5B"/>
    <w:rsid w:val="005639DF"/>
    <w:rsid w:val="00580B24"/>
    <w:rsid w:val="00587F8D"/>
    <w:rsid w:val="005E5B93"/>
    <w:rsid w:val="006240AA"/>
    <w:rsid w:val="006271D3"/>
    <w:rsid w:val="0066415E"/>
    <w:rsid w:val="00676A37"/>
    <w:rsid w:val="006C180A"/>
    <w:rsid w:val="006C7518"/>
    <w:rsid w:val="006D0AB7"/>
    <w:rsid w:val="00703403"/>
    <w:rsid w:val="00711740"/>
    <w:rsid w:val="00727BB2"/>
    <w:rsid w:val="007310A3"/>
    <w:rsid w:val="007777C8"/>
    <w:rsid w:val="007B6D9A"/>
    <w:rsid w:val="007D79FA"/>
    <w:rsid w:val="007F31CB"/>
    <w:rsid w:val="008E4DDD"/>
    <w:rsid w:val="009B2020"/>
    <w:rsid w:val="009C7DF3"/>
    <w:rsid w:val="009E3C91"/>
    <w:rsid w:val="00A26BAF"/>
    <w:rsid w:val="00A44A49"/>
    <w:rsid w:val="00A51125"/>
    <w:rsid w:val="00A60528"/>
    <w:rsid w:val="00B25508"/>
    <w:rsid w:val="00B52F87"/>
    <w:rsid w:val="00B611A3"/>
    <w:rsid w:val="00B72D1D"/>
    <w:rsid w:val="00BA1CB0"/>
    <w:rsid w:val="00BA7821"/>
    <w:rsid w:val="00BF59DA"/>
    <w:rsid w:val="00C069F6"/>
    <w:rsid w:val="00C73FC1"/>
    <w:rsid w:val="00C8431E"/>
    <w:rsid w:val="00CA3506"/>
    <w:rsid w:val="00CD13A5"/>
    <w:rsid w:val="00CD14B5"/>
    <w:rsid w:val="00CE0409"/>
    <w:rsid w:val="00D00A1C"/>
    <w:rsid w:val="00D0192A"/>
    <w:rsid w:val="00D04A68"/>
    <w:rsid w:val="00D24AA0"/>
    <w:rsid w:val="00D263C9"/>
    <w:rsid w:val="00D32D23"/>
    <w:rsid w:val="00D372AC"/>
    <w:rsid w:val="00D63B70"/>
    <w:rsid w:val="00D67F7D"/>
    <w:rsid w:val="00D75E47"/>
    <w:rsid w:val="00DA63EC"/>
    <w:rsid w:val="00DD5E35"/>
    <w:rsid w:val="00E023BC"/>
    <w:rsid w:val="00E57388"/>
    <w:rsid w:val="00EC2958"/>
    <w:rsid w:val="00ED18CD"/>
    <w:rsid w:val="00EE0BA4"/>
    <w:rsid w:val="00EF5C0A"/>
    <w:rsid w:val="00F1341D"/>
    <w:rsid w:val="00F968F2"/>
    <w:rsid w:val="00FC12D3"/>
    <w:rsid w:val="00FC2FD1"/>
    <w:rsid w:val="00FE40F4"/>
    <w:rsid w:val="00FF3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6F1F5"/>
  <w15:chartTrackingRefBased/>
  <w15:docId w15:val="{A2EE2A99-1810-8B49-89EF-33EC1E10E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3C9"/>
    <w:rPr>
      <w:rFonts w:ascii="Times New Roman" w:eastAsia="Times New Roman" w:hAnsi="Times New Roman" w:cs="Times New Roman"/>
      <w:lang w:eastAsia="en-GB"/>
    </w:rPr>
  </w:style>
  <w:style w:type="paragraph" w:styleId="Heading1">
    <w:name w:val="heading 1"/>
    <w:aliases w:val="First order headings"/>
    <w:basedOn w:val="Normal"/>
    <w:link w:val="Heading1Char"/>
    <w:uiPriority w:val="9"/>
    <w:qFormat/>
    <w:rsid w:val="00345287"/>
    <w:pPr>
      <w:spacing w:before="100" w:beforeAutospacing="1" w:after="100" w:afterAutospacing="1" w:line="480" w:lineRule="auto"/>
      <w:jc w:val="center"/>
      <w:outlineLvl w:val="0"/>
    </w:pPr>
    <w:rPr>
      <w:b/>
      <w:bCs/>
      <w:kern w:val="36"/>
      <w:szCs w:val="48"/>
    </w:rPr>
  </w:style>
  <w:style w:type="paragraph" w:styleId="Heading2">
    <w:name w:val="heading 2"/>
    <w:aliases w:val="Second order heading"/>
    <w:basedOn w:val="Normal"/>
    <w:next w:val="Normal"/>
    <w:link w:val="Heading2Char"/>
    <w:uiPriority w:val="9"/>
    <w:semiHidden/>
    <w:unhideWhenUsed/>
    <w:qFormat/>
    <w:rsid w:val="009C7DF3"/>
    <w:pPr>
      <w:keepNext/>
      <w:keepLines/>
      <w:spacing w:before="40" w:line="480" w:lineRule="auto"/>
      <w:outlineLvl w:val="1"/>
    </w:pPr>
    <w:rPr>
      <w:rFonts w:eastAsiaTheme="majorEastAsia" w:cstheme="majorBidi"/>
      <w:b/>
      <w:color w:val="000000" w:themeColor="text1"/>
      <w:szCs w:val="26"/>
    </w:rPr>
  </w:style>
  <w:style w:type="paragraph" w:styleId="Heading3">
    <w:name w:val="heading 3"/>
    <w:aliases w:val="Third order headings"/>
    <w:basedOn w:val="Normal"/>
    <w:next w:val="Normal"/>
    <w:link w:val="Heading3Char"/>
    <w:uiPriority w:val="9"/>
    <w:semiHidden/>
    <w:unhideWhenUsed/>
    <w:qFormat/>
    <w:rsid w:val="009C7DF3"/>
    <w:pPr>
      <w:keepNext/>
      <w:keepLines/>
      <w:spacing w:before="40" w:line="480" w:lineRule="auto"/>
      <w:outlineLvl w:val="2"/>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rst order headings Char"/>
    <w:basedOn w:val="DefaultParagraphFont"/>
    <w:link w:val="Heading1"/>
    <w:uiPriority w:val="9"/>
    <w:rsid w:val="00345287"/>
    <w:rPr>
      <w:rFonts w:ascii="Times New Roman" w:eastAsia="Times New Roman" w:hAnsi="Times New Roman" w:cs="Times New Roman"/>
      <w:b/>
      <w:bCs/>
      <w:kern w:val="36"/>
      <w:szCs w:val="48"/>
      <w:lang w:eastAsia="en-GB"/>
    </w:rPr>
  </w:style>
  <w:style w:type="character" w:customStyle="1" w:styleId="Heading2Char">
    <w:name w:val="Heading 2 Char"/>
    <w:aliases w:val="Second order heading Char"/>
    <w:basedOn w:val="DefaultParagraphFont"/>
    <w:link w:val="Heading2"/>
    <w:uiPriority w:val="9"/>
    <w:semiHidden/>
    <w:rsid w:val="009C7DF3"/>
    <w:rPr>
      <w:rFonts w:ascii="Times New Roman" w:eastAsiaTheme="majorEastAsia" w:hAnsi="Times New Roman" w:cstheme="majorBidi"/>
      <w:b/>
      <w:color w:val="000000" w:themeColor="text1"/>
      <w:szCs w:val="26"/>
      <w:lang w:eastAsia="en-GB"/>
    </w:rPr>
  </w:style>
  <w:style w:type="character" w:customStyle="1" w:styleId="Heading3Char">
    <w:name w:val="Heading 3 Char"/>
    <w:aliases w:val="Third order headings Char"/>
    <w:basedOn w:val="DefaultParagraphFont"/>
    <w:link w:val="Heading3"/>
    <w:uiPriority w:val="9"/>
    <w:semiHidden/>
    <w:rsid w:val="009C7DF3"/>
    <w:rPr>
      <w:rFonts w:ascii="Times New Roman" w:eastAsiaTheme="majorEastAsia" w:hAnsi="Times New Roman" w:cstheme="majorBidi"/>
      <w:b/>
      <w:i/>
      <w:color w:val="000000" w:themeColor="text1"/>
      <w:lang w:eastAsia="en-GB"/>
    </w:rPr>
  </w:style>
  <w:style w:type="paragraph" w:customStyle="1" w:styleId="Tableheading">
    <w:name w:val="Table heading"/>
    <w:basedOn w:val="Normal"/>
    <w:qFormat/>
    <w:rsid w:val="005639DF"/>
    <w:pPr>
      <w:jc w:val="both"/>
    </w:pPr>
    <w:rPr>
      <w:b/>
      <w:bCs/>
    </w:rPr>
  </w:style>
  <w:style w:type="paragraph" w:customStyle="1" w:styleId="Figureheading">
    <w:name w:val="Figure heading"/>
    <w:basedOn w:val="Normal"/>
    <w:qFormat/>
    <w:rsid w:val="005639DF"/>
    <w:pPr>
      <w:spacing w:line="480" w:lineRule="auto"/>
    </w:pPr>
    <w:rPr>
      <w:b/>
      <w:bCs/>
    </w:rPr>
  </w:style>
  <w:style w:type="paragraph" w:customStyle="1" w:styleId="Titleforthesis">
    <w:name w:val="Title for thesis"/>
    <w:basedOn w:val="Heading1"/>
    <w:qFormat/>
    <w:rsid w:val="005639DF"/>
    <w:rPr>
      <w:bCs w:val="0"/>
    </w:rPr>
  </w:style>
  <w:style w:type="paragraph" w:styleId="TOCHeading">
    <w:name w:val="TOC Heading"/>
    <w:basedOn w:val="Heading1"/>
    <w:next w:val="Normal"/>
    <w:uiPriority w:val="39"/>
    <w:unhideWhenUsed/>
    <w:qFormat/>
    <w:rsid w:val="005639DF"/>
    <w:pPr>
      <w:keepNext/>
      <w:keepLines/>
      <w:spacing w:before="480" w:beforeAutospacing="0" w:after="0" w:afterAutospacing="0"/>
      <w:outlineLvl w:val="9"/>
    </w:pPr>
    <w:rPr>
      <w:rFonts w:eastAsiaTheme="majorEastAsia" w:cstheme="majorBidi"/>
      <w:color w:val="000000" w:themeColor="text1"/>
      <w:kern w:val="0"/>
      <w:szCs w:val="28"/>
      <w:lang w:val="en-US" w:eastAsia="en-US"/>
    </w:rPr>
  </w:style>
  <w:style w:type="paragraph" w:styleId="TOC1">
    <w:name w:val="toc 1"/>
    <w:basedOn w:val="Normal"/>
    <w:next w:val="Normal"/>
    <w:autoRedefine/>
    <w:uiPriority w:val="39"/>
    <w:unhideWhenUsed/>
    <w:qFormat/>
    <w:rsid w:val="005639DF"/>
    <w:pPr>
      <w:spacing w:before="120" w:line="480" w:lineRule="auto"/>
    </w:pPr>
    <w:rPr>
      <w:rFonts w:cstheme="minorHAnsi"/>
      <w:bCs/>
      <w:iCs/>
      <w:color w:val="000000" w:themeColor="text1"/>
    </w:rPr>
  </w:style>
  <w:style w:type="paragraph" w:styleId="TOC2">
    <w:name w:val="toc 2"/>
    <w:basedOn w:val="Normal"/>
    <w:next w:val="Normal"/>
    <w:autoRedefine/>
    <w:uiPriority w:val="39"/>
    <w:unhideWhenUsed/>
    <w:qFormat/>
    <w:rsid w:val="005639DF"/>
    <w:pPr>
      <w:spacing w:before="120" w:line="480" w:lineRule="auto"/>
      <w:ind w:left="240"/>
    </w:pPr>
    <w:rPr>
      <w:rFonts w:cs="Calibri (Body)"/>
      <w:bCs/>
      <w:caps/>
      <w:sz w:val="22"/>
      <w:szCs w:val="22"/>
    </w:rPr>
  </w:style>
  <w:style w:type="paragraph" w:styleId="TOC3">
    <w:name w:val="toc 3"/>
    <w:basedOn w:val="Normal"/>
    <w:next w:val="Normal"/>
    <w:autoRedefine/>
    <w:uiPriority w:val="39"/>
    <w:unhideWhenUsed/>
    <w:qFormat/>
    <w:rsid w:val="005639DF"/>
    <w:pPr>
      <w:spacing w:line="480" w:lineRule="auto"/>
      <w:ind w:left="480"/>
    </w:pPr>
    <w:rPr>
      <w:rFonts w:cstheme="minorHAnsi"/>
      <w:sz w:val="22"/>
      <w:szCs w:val="20"/>
    </w:rPr>
  </w:style>
  <w:style w:type="paragraph" w:styleId="NormalWeb">
    <w:name w:val="Normal (Web)"/>
    <w:basedOn w:val="Normal"/>
    <w:uiPriority w:val="99"/>
    <w:unhideWhenUsed/>
    <w:rsid w:val="00D263C9"/>
    <w:pPr>
      <w:spacing w:before="100" w:beforeAutospacing="1" w:after="100" w:afterAutospacing="1"/>
    </w:pPr>
  </w:style>
  <w:style w:type="table" w:styleId="TableGrid">
    <w:name w:val="Table Grid"/>
    <w:basedOn w:val="TableNormal"/>
    <w:uiPriority w:val="59"/>
    <w:rsid w:val="00D263C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0</Words>
  <Characters>913</Characters>
  <Application>Microsoft Office Word</Application>
  <DocSecurity>0</DocSecurity>
  <Lines>7</Lines>
  <Paragraphs>2</Paragraphs>
  <ScaleCrop>false</ScaleCrop>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rown</dc:creator>
  <cp:keywords/>
  <dc:description/>
  <cp:lastModifiedBy>Peter Taylor</cp:lastModifiedBy>
  <cp:revision>2</cp:revision>
  <dcterms:created xsi:type="dcterms:W3CDTF">2020-11-18T11:06:00Z</dcterms:created>
  <dcterms:modified xsi:type="dcterms:W3CDTF">2020-11-18T11:06:00Z</dcterms:modified>
</cp:coreProperties>
</file>